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Table S1: Embryos flushed from control- and LPS-treated mothers at GD 3.5 (± S.E.M.; n = 4-8 mothers per treatment).</w:t>
      </w:r>
    </w:p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1287"/>
        <w:gridCol w:w="1287"/>
        <w:gridCol w:w="1287"/>
        <w:gridCol w:w="1287"/>
      </w:tblGrid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514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aternal Treatment Group (µg/kg LPS)</w:t>
            </w:r>
          </w:p>
        </w:tc>
      </w:tr>
      <w:tr>
        <w:trPr/>
        <w:tc>
          <w:tcPr>
            <w:tcW w:w="3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ontrol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0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0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ean number of embryos flushed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.9 ± 1.2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.3 ± 1.0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.1 ± 1.3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.0 ± 0.6</w:t>
            </w:r>
          </w:p>
        </w:tc>
      </w:tr>
      <w:tr>
        <w:trPr/>
        <w:tc>
          <w:tcPr>
            <w:tcW w:w="3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roportion at blastocyst stage (%)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4.5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7.0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5.0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2.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4T15:06:00Z</dcterms:created>
  <dc:creator>Charlotte</dc:creator>
  <dc:description/>
  <cp:keywords/>
  <dc:language>en-US</dc:language>
  <cp:lastModifiedBy>tpf</cp:lastModifiedBy>
  <dcterms:modified xsi:type="dcterms:W3CDTF">2011-04-14T15:06:00Z</dcterms:modified>
  <cp:revision>2</cp:revision>
  <dc:subject/>
  <dc:title>Maternal Treatment Group (µg/kg LPS)</dc:title>
</cp:coreProperties>
</file>